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4A4" w:rsidRPr="007E4BE0" w:rsidRDefault="00AF24A4" w:rsidP="00AF24A4">
      <w:pPr>
        <w:spacing w:line="480" w:lineRule="auto"/>
      </w:pPr>
    </w:p>
    <w:p w:rsidR="00AF24A4" w:rsidRDefault="00AF24A4"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576"/>
        <w:tblOverlap w:val="never"/>
        <w:tblW w:w="15162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540"/>
        <w:gridCol w:w="900"/>
        <w:gridCol w:w="4680"/>
        <w:gridCol w:w="666"/>
        <w:gridCol w:w="567"/>
        <w:gridCol w:w="1134"/>
        <w:gridCol w:w="873"/>
        <w:gridCol w:w="720"/>
        <w:gridCol w:w="540"/>
        <w:gridCol w:w="1127"/>
      </w:tblGrid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  <w:rPr>
                <w:rStyle w:val="Hyperlink"/>
                <w:b/>
                <w:i/>
              </w:rPr>
            </w:pPr>
            <w:r w:rsidRPr="007E4BE0">
              <w:rPr>
                <w:b/>
                <w:i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1AC3CD" wp14:editId="75D65215">
                      <wp:simplePos x="0" y="0"/>
                      <wp:positionH relativeFrom="column">
                        <wp:posOffset>-89535</wp:posOffset>
                      </wp:positionH>
                      <wp:positionV relativeFrom="paragraph">
                        <wp:posOffset>-809625</wp:posOffset>
                      </wp:positionV>
                      <wp:extent cx="9690100" cy="742315"/>
                      <wp:effectExtent l="0" t="0" r="25400" b="19685"/>
                      <wp:wrapNone/>
                      <wp:docPr id="21538" name="Text Box 21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90100" cy="742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AF24A4" w:rsidRPr="00A2601B" w:rsidRDefault="00AF24A4" w:rsidP="00AF24A4">
                                  <w:pPr>
                                    <w:spacing w:after="4" w:line="254" w:lineRule="auto"/>
                                    <w:ind w:left="-15"/>
                                    <w:jc w:val="both"/>
                                  </w:pP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 w:rsidR="008B2720">
                                    <w:rPr>
                                      <w:b/>
                                    </w:rPr>
                                    <w:t>2 Table</w:t>
                                  </w:r>
                                  <w:r w:rsidRPr="003813BE">
                                    <w:rPr>
                                      <w:b/>
                                    </w:rPr>
                                    <w:t>. Annotation of newly profiled wheat conserved miRNAs.</w:t>
                                  </w:r>
                                  <w:r>
                                    <w:t xml:space="preserve"> </w:t>
                                  </w:r>
                                  <w:r w:rsidRPr="00A2601B">
                                    <w:t xml:space="preserve"> </w:t>
                                  </w:r>
                                  <w:r>
                                    <w:t>The wheat predicted miRNAs are characterized in terms of source miRNAs, precursor miRNA</w:t>
                                  </w:r>
                                  <w:r w:rsidRPr="00A2601B">
                                    <w:t xml:space="preserve"> length (PL), minimum free energy (MFE),</w:t>
                                  </w:r>
                                  <w:r>
                                    <w:t xml:space="preserve"> mature sequences</w:t>
                                  </w:r>
                                  <w:r w:rsidRPr="00A2601B">
                                    <w:t xml:space="preserve"> (MS), number of m</w:t>
                                  </w:r>
                                  <w:r>
                                    <w:t>ismatches</w:t>
                                  </w:r>
                                  <w:r w:rsidRPr="00A2601B">
                                    <w:t xml:space="preserve"> (represented in bold and red) NM, mature sequence length (ML), source EST (SE), mature sequence arm (MSA), GC percentage (GC%)</w:t>
                                  </w:r>
                                  <w:r>
                                    <w:t>, strand orientation (SO)</w:t>
                                  </w:r>
                                  <w:r w:rsidRPr="00A2601B">
                                    <w:t xml:space="preserve"> and organ of expression (OE).</w:t>
                                  </w:r>
                                </w:p>
                                <w:p w:rsidR="00AF24A4" w:rsidRDefault="00AF24A4" w:rsidP="00AF24A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1AC3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538" o:spid="_x0000_s1026" type="#_x0000_t202" style="position:absolute;margin-left:-7.05pt;margin-top:-63.75pt;width:763pt;height:5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" fillcolor="white [3201]" strokeweight=".5pt">
                      <v:textbox>
                        <w:txbxContent>
                          <w:p w:rsidR="00AF24A4" w:rsidRPr="00A2601B" w:rsidRDefault="00AF24A4" w:rsidP="00AF24A4">
                            <w:pPr>
                              <w:spacing w:after="4" w:line="254" w:lineRule="auto"/>
                              <w:ind w:left="-15"/>
                              <w:jc w:val="both"/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  <w:r w:rsidR="008B2720">
                              <w:rPr>
                                <w:b/>
                              </w:rPr>
                              <w:t>2 Table</w:t>
                            </w:r>
                            <w:r w:rsidRPr="003813BE">
                              <w:rPr>
                                <w:b/>
                              </w:rPr>
                              <w:t>. Annotation of newly profiled wheat conserved miRNAs.</w:t>
                            </w:r>
                            <w:r>
                              <w:t xml:space="preserve"> </w:t>
                            </w:r>
                            <w:r w:rsidRPr="00A2601B">
                              <w:t xml:space="preserve"> </w:t>
                            </w:r>
                            <w:r>
                              <w:t>The wheat predicted miRNAs are characterized in terms of source miRNAs, precursor miRNA</w:t>
                            </w:r>
                            <w:r w:rsidRPr="00A2601B">
                              <w:t xml:space="preserve"> length (PL), minimum free energy (MFE),</w:t>
                            </w:r>
                            <w:r>
                              <w:t xml:space="preserve"> mature sequences</w:t>
                            </w:r>
                            <w:r w:rsidRPr="00A2601B">
                              <w:t xml:space="preserve"> (MS), number of m</w:t>
                            </w:r>
                            <w:r>
                              <w:t>ismatches</w:t>
                            </w:r>
                            <w:r w:rsidRPr="00A2601B">
                              <w:t xml:space="preserve"> (represented in bold and red) NM, mature sequence length (ML), source EST (SE), mature sequence arm (MSA), GC percentage (GC%)</w:t>
                            </w:r>
                            <w:r>
                              <w:t>, strand orientation (SO)</w:t>
                            </w:r>
                            <w:r w:rsidRPr="00A2601B">
                              <w:t xml:space="preserve"> and organ of expression (OE).</w:t>
                            </w:r>
                          </w:p>
                          <w:p w:rsidR="00AF24A4" w:rsidRDefault="00AF24A4" w:rsidP="00AF24A4"/>
                        </w:txbxContent>
                      </v:textbox>
                    </v:shape>
                  </w:pict>
                </mc:Fallback>
              </mc:AlternateContent>
            </w:r>
            <w:r w:rsidRPr="007E4BE0">
              <w:rPr>
                <w:b/>
                <w:i/>
              </w:rPr>
              <w:t>T.  aestivum</w:t>
            </w:r>
          </w:p>
          <w:p w:rsidR="00AF24A4" w:rsidRPr="007E4BE0" w:rsidRDefault="00AF24A4" w:rsidP="00061BA5">
            <w:pPr>
              <w:spacing w:line="480" w:lineRule="auto"/>
              <w:rPr>
                <w:b/>
              </w:rPr>
            </w:pPr>
            <w:r w:rsidRPr="007E4BE0">
              <w:rPr>
                <w:b/>
              </w:rPr>
              <w:t>miRNAs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  <w:rPr>
                <w:b/>
              </w:rPr>
            </w:pPr>
            <w:r w:rsidRPr="007E4BE0">
              <w:rPr>
                <w:b/>
              </w:rPr>
              <w:t>Source</w:t>
            </w:r>
          </w:p>
          <w:p w:rsidR="00AF24A4" w:rsidRPr="007E4BE0" w:rsidRDefault="00AF24A4" w:rsidP="00061BA5">
            <w:pPr>
              <w:spacing w:line="480" w:lineRule="auto"/>
              <w:rPr>
                <w:b/>
              </w:rPr>
            </w:pPr>
            <w:r w:rsidRPr="007E4BE0">
              <w:rPr>
                <w:b/>
              </w:rPr>
              <w:t>miRNAs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PL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MFE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MS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NM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ML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SE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MSA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  <w:rPr>
                <w:b/>
              </w:rPr>
            </w:pPr>
            <w:r w:rsidRPr="007E4BE0">
              <w:rPr>
                <w:b/>
              </w:rPr>
              <w:t>GC%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b/>
                <w:lang w:eastAsia="en-GB"/>
              </w:rPr>
            </w:pPr>
            <w:r w:rsidRPr="007E4BE0">
              <w:rPr>
                <w:rFonts w:eastAsia="Times New Roman"/>
                <w:b/>
                <w:lang w:eastAsia="en-GB"/>
              </w:rPr>
              <w:t>SO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b/>
                <w:lang w:eastAsia="en-GB"/>
              </w:rPr>
            </w:pPr>
            <w:r w:rsidRPr="007E4BE0">
              <w:rPr>
                <w:b/>
              </w:rPr>
              <w:t>O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1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h-miR41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G</w:t>
            </w:r>
            <w:r w:rsidRPr="007E4BE0">
              <w:rPr>
                <w:color w:val="222222"/>
              </w:rPr>
              <w:t>AGUUUCUCUUGUUCUGCA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160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4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9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CCGG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GGAGUU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73004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Pisti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7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br-miIR47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color w:val="000000" w:themeColor="text1"/>
              </w:rPr>
              <w:t>-10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AAUCCUU</w:t>
            </w:r>
            <w:r w:rsidRPr="007E4BE0">
              <w:rPr>
                <w:rFonts w:eastAsia="Times New Roman"/>
                <w:color w:val="FF0000"/>
              </w:rPr>
              <w:t>--</w:t>
            </w:r>
            <w:r w:rsidRPr="007E4BE0">
              <w:rPr>
                <w:rFonts w:eastAsia="Times New Roman"/>
                <w:color w:val="222222"/>
              </w:rPr>
              <w:t>U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AAAG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HX07371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rPr>
          <w:trHeight w:val="154"/>
        </w:trPr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77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ly-miR47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9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CC</w:t>
            </w:r>
            <w:r w:rsidRPr="007E4BE0">
              <w:rPr>
                <w:rFonts w:eastAsia="Times New Roman"/>
                <w:color w:val="222222"/>
              </w:rPr>
              <w:t>UCUCUCCCUCA</w:t>
            </w:r>
            <w:r w:rsidRPr="007E4BE0">
              <w:rPr>
                <w:rFonts w:eastAsia="Times New Roman"/>
                <w:b/>
                <w:color w:val="FF0000"/>
              </w:rPr>
              <w:t>CC</w:t>
            </w:r>
            <w:r w:rsidRPr="007E4BE0">
              <w:rPr>
                <w:rFonts w:eastAsia="Times New Roman"/>
                <w:color w:val="222222"/>
              </w:rPr>
              <w:t>GGCUC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spacing w:line="480" w:lineRule="auto"/>
              <w:jc w:val="center"/>
              <w:rPr>
                <w:rFonts w:eastAsia="Times New Roman"/>
              </w:rPr>
            </w:pPr>
            <w:r w:rsidRPr="007E4BE0">
              <w:rPr>
                <w:rFonts w:eastAsia="Times New Roman"/>
              </w:rPr>
              <w:t>HX15820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477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477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7.79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AUCUCCCUCAGAGGCUU</w:t>
            </w:r>
            <w:r w:rsidRPr="007E4BE0">
              <w:rPr>
                <w:rFonts w:eastAsia="Times New Roman"/>
                <w:b/>
                <w:color w:val="FF0000"/>
              </w:rPr>
              <w:t>GU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A48662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29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5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AAGAGAGAGA</w:t>
            </w:r>
            <w:r w:rsidRPr="007E4BE0">
              <w:rPr>
                <w:b/>
                <w:color w:val="FF0000"/>
              </w:rPr>
              <w:t>UC</w:t>
            </w:r>
            <w:r w:rsidRPr="007E4BE0">
              <w:rPr>
                <w:color w:val="222222"/>
              </w:rPr>
              <w:t>A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CU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9680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1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81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4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GG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GGAGAUUG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X53601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18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81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6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UUAUAUUAUGGGAC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3946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18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818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7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AU</w:t>
            </w:r>
            <w:r w:rsidRPr="007E4BE0">
              <w:rPr>
                <w:b/>
                <w:color w:val="FF0000"/>
              </w:rPr>
              <w:t>GU</w:t>
            </w:r>
            <w:r w:rsidRPr="007E4BE0">
              <w:t>CUUAUAUUAUGGGAC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7282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6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Pisti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2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82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5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AGAUGACCAUCAGCAAA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1682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5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h-miR854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2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GAUGAGGA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GGGAGGAGGA</w:t>
            </w:r>
            <w:r w:rsidRPr="007E4BE0">
              <w:rPr>
                <w:b/>
                <w:color w:val="FF0000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3016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5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pe-miR85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6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CUCGUUGUCUGUUCG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CCU</w:t>
            </w:r>
            <w:r w:rsidRPr="007E4BE0">
              <w:rPr>
                <w:rFonts w:eastAsia="Times New Roman"/>
                <w:b/>
                <w:color w:val="FF0000"/>
              </w:rPr>
              <w:t>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GH72302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142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42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AGA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A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GU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UU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61033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143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3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000000"/>
              </w:rPr>
              <w:t>UCAGGAGAGAUGACACCG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K19552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5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1435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1.24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C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AG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AACU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961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5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143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1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U</w:t>
            </w:r>
            <w:r w:rsidRPr="007E4BE0">
              <w:rPr>
                <w:b/>
                <w:color w:val="FF0000"/>
              </w:rPr>
              <w:t>G</w:t>
            </w:r>
            <w:r w:rsidRPr="007E4BE0">
              <w:t>UCUUAAGUCAAAC</w:t>
            </w:r>
            <w:r w:rsidRPr="007E4BE0">
              <w:rPr>
                <w:b/>
                <w:color w:val="FF0000"/>
              </w:rPr>
              <w:t>U</w:t>
            </w:r>
            <w:r w:rsidRPr="007E4BE0">
              <w:t>U</w:t>
            </w:r>
            <w:r w:rsidRPr="007E4BE0">
              <w:rPr>
                <w:b/>
                <w:color w:val="FF0000"/>
              </w:rPr>
              <w:t>AG</w:t>
            </w:r>
            <w:r w:rsidRPr="007E4BE0"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575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5c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143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1.4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  <w:rPr>
                <w:color w:val="222222"/>
              </w:rPr>
            </w:pPr>
            <w:r w:rsidRPr="007E4BE0">
              <w:t>U</w:t>
            </w:r>
            <w:r w:rsidRPr="007E4BE0">
              <w:rPr>
                <w:b/>
                <w:color w:val="FF0000"/>
              </w:rPr>
              <w:t>G</w:t>
            </w:r>
            <w:r w:rsidRPr="007E4BE0">
              <w:t>UCUUAAGUCAAACCUU</w:t>
            </w:r>
            <w:r w:rsidRPr="007E4BE0">
              <w:rPr>
                <w:b/>
                <w:color w:val="FF0000"/>
              </w:rPr>
              <w:t>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575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43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8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U</w:t>
            </w:r>
            <w:r w:rsidRPr="007E4BE0">
              <w:rPr>
                <w:color w:val="222222"/>
              </w:rPr>
              <w:t>AUUAUGGGACGGAGGGA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93947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437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5.14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CGAGCUCC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GCCGC</w:t>
            </w:r>
            <w:r w:rsidRPr="007E4BE0">
              <w:rPr>
                <w:b/>
                <w:color w:val="FF0000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3837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3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4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GUAA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A</w:t>
            </w:r>
            <w:r w:rsidRPr="007E4BE0">
              <w:rPr>
                <w:rFonts w:eastAsia="Times New Roman"/>
                <w:color w:val="FF0000"/>
              </w:rPr>
              <w:t>-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UUUUU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1808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143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43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CGG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AGU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9439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4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1444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CCACAUU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GGUCAAUGU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3273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44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1445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7.3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FF0000"/>
              </w:rPr>
              <w:t>-</w:t>
            </w:r>
            <w:r w:rsidRPr="007E4BE0">
              <w:rPr>
                <w:rFonts w:eastAsia="Times New Roman"/>
                <w:color w:val="222222"/>
              </w:rPr>
              <w:t>CC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UUGUAG</w:t>
            </w:r>
            <w:r w:rsidRPr="007E4BE0">
              <w:rPr>
                <w:rFonts w:eastAsia="Times New Roman"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UAGAAA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8593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51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1516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1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AGCUUCUC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AGA</w:t>
            </w:r>
            <w:r w:rsidRPr="007E4BE0">
              <w:rPr>
                <w:rFonts w:eastAsia="Times New Roman"/>
                <w:b/>
                <w:color w:val="FF0000"/>
              </w:rPr>
              <w:t>GC</w:t>
            </w:r>
            <w:r w:rsidRPr="007E4BE0">
              <w:rPr>
                <w:rFonts w:eastAsia="Times New Roman"/>
                <w:color w:val="222222"/>
              </w:rPr>
              <w:t>ACU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J82413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52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152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6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UU</w:t>
            </w:r>
            <w:r w:rsidRPr="007E4BE0">
              <w:rPr>
                <w:rFonts w:eastAsia="Times New Roman"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UGCUUAAAAUGAA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0743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5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153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5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UGUUUGUGGUGAUGU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B41217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4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8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CGCCGGCGCGCGCGU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AL81041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Endosperm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5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5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9.4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GAGGACGGA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0344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1861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61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9.2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AUCUUG</w:t>
            </w:r>
            <w:r w:rsidRPr="007E4BE0">
              <w:rPr>
                <w:b/>
                <w:color w:val="FF0000"/>
              </w:rPr>
              <w:t>GG</w:t>
            </w:r>
            <w:r w:rsidRPr="007E4BE0">
              <w:rPr>
                <w:color w:val="222222"/>
              </w:rPr>
              <w:t>GCAAGAACU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G2631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61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61d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3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GUCUUGAGGCAG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2450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6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6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8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AAU</w:t>
            </w:r>
            <w:r w:rsidRPr="007E4BE0">
              <w:rPr>
                <w:b/>
                <w:color w:val="FF0000"/>
              </w:rPr>
              <w:t>GU</w:t>
            </w:r>
            <w:r w:rsidRPr="007E4BE0">
              <w:rPr>
                <w:color w:val="222222"/>
              </w:rPr>
              <w:t>CUGUAAAAUUCU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8881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6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6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0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A</w:t>
            </w:r>
            <w:r w:rsidRPr="007E4BE0">
              <w:t>AGAACAAUAGGCAUG</w:t>
            </w:r>
            <w:r w:rsidRPr="007E4BE0">
              <w:rPr>
                <w:b/>
                <w:color w:val="FF0000"/>
              </w:rPr>
              <w:t>A</w:t>
            </w:r>
            <w:r w:rsidRPr="007E4BE0">
              <w:t>GAGG</w:t>
            </w:r>
            <w:r w:rsidRPr="007E4BE0">
              <w:rPr>
                <w:b/>
                <w:color w:val="FF0000"/>
              </w:rPr>
              <w:t>C</w:t>
            </w:r>
            <w:r w:rsidRPr="007E4BE0"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9655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7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187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9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AGUGUUCAGA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AGUU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974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88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1882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0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AUUGCUUUCAAG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AUUU</w:t>
            </w:r>
            <w:r w:rsidRPr="007E4BE0">
              <w:rPr>
                <w:b/>
                <w:color w:val="FF0000"/>
              </w:rPr>
              <w:t>AA</w:t>
            </w:r>
            <w:r w:rsidRPr="007E4BE0">
              <w:rPr>
                <w:color w:val="222222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6814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191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eu-miR191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 45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CC</w:t>
            </w:r>
            <w:r w:rsidRPr="007E4BE0">
              <w:rPr>
                <w:rFonts w:eastAsia="Times New Roman"/>
                <w:color w:val="222222"/>
              </w:rPr>
              <w:t>GGUCGGGGAUUGCAA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G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D87543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08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au-miR208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7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GACAUGAAUGCAG</w:t>
            </w:r>
            <w:r w:rsidRPr="007E4BE0">
              <w:rPr>
                <w:rFonts w:eastAsia="Times New Roman"/>
                <w:b/>
                <w:color w:val="FF0000"/>
              </w:rPr>
              <w:t>GC</w:t>
            </w:r>
            <w:r w:rsidRPr="007E4BE0">
              <w:rPr>
                <w:rFonts w:eastAsia="Times New Roman"/>
                <w:color w:val="222222"/>
              </w:rPr>
              <w:t>CUGG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DR73649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2088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208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6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4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CCAAUGUAA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AGG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A50264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088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208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3.3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AGGCCU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G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UACAUUGG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A50264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09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09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9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ACG</w:t>
            </w:r>
            <w:r w:rsidRPr="007E4BE0">
              <w:rPr>
                <w:color w:val="222222"/>
              </w:rPr>
              <w:t>GCUGUGGCAUCCACGU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18897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0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0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4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CGGCGA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CGAGCG</w:t>
            </w:r>
            <w:r w:rsidRPr="007E4BE0">
              <w:rPr>
                <w:b/>
                <w:color w:val="FF0000"/>
              </w:rPr>
              <w:t>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E40060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Floret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0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0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GAGGUU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ACA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7053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18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18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3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-</w:t>
            </w:r>
            <w:r w:rsidRPr="007E4BE0">
              <w:rPr>
                <w:color w:val="222222"/>
              </w:rPr>
              <w:t>CC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UGCCUCCCAU</w:t>
            </w:r>
            <w:r w:rsidRPr="007E4BE0">
              <w:rPr>
                <w:b/>
                <w:color w:val="FF0000"/>
              </w:rPr>
              <w:t>GA</w:t>
            </w:r>
            <w:r w:rsidRPr="007E4BE0">
              <w:rPr>
                <w:color w:val="222222"/>
              </w:rPr>
              <w:t>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1620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18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18f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2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CC</w:t>
            </w:r>
            <w:r w:rsidRPr="007E4BE0">
              <w:rPr>
                <w:b/>
                <w:color w:val="FF0000"/>
              </w:rPr>
              <w:t>CA</w:t>
            </w:r>
            <w:r w:rsidRPr="007E4BE0">
              <w:rPr>
                <w:color w:val="222222"/>
              </w:rPr>
              <w:t>AUGCCUCCCAU</w:t>
            </w:r>
            <w:r w:rsidRPr="007E4BE0">
              <w:rPr>
                <w:b/>
                <w:color w:val="FF0000"/>
              </w:rPr>
              <w:t>GA</w:t>
            </w:r>
            <w:r w:rsidRPr="007E4BE0">
              <w:rPr>
                <w:color w:val="222222"/>
              </w:rPr>
              <w:t>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0750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18c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18h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7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CCUGAUGCCUCUC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9655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2118d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18o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9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FF0000"/>
              </w:rPr>
              <w:t>-</w:t>
            </w:r>
            <w:r w:rsidRPr="007E4BE0">
              <w:rPr>
                <w:color w:val="222222"/>
              </w:rPr>
              <w:t>UCCUGAUGCCU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C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9655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12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12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3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UCAAAAAUAACC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042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63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263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6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1.3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UGUGCUGAAU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30067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64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2643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2.29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G</w:t>
            </w:r>
            <w:r w:rsidRPr="007E4BE0">
              <w:rPr>
                <w:b/>
                <w:color w:val="FF0000"/>
              </w:rPr>
              <w:t>UA</w:t>
            </w:r>
            <w:r w:rsidRPr="007E4BE0">
              <w:rPr>
                <w:color w:val="222222"/>
              </w:rPr>
              <w:t>AUCAGAAAUUAGA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6750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90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90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CAUGUCAGUGA</w:t>
            </w:r>
            <w:r w:rsidRPr="007E4BE0">
              <w:rPr>
                <w:b/>
                <w:color w:val="FF0000"/>
              </w:rPr>
              <w:t>CC</w:t>
            </w:r>
            <w:r w:rsidRPr="007E4BE0">
              <w:rPr>
                <w:color w:val="222222"/>
              </w:rPr>
              <w:t>CAAAGG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AL81576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Embryo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92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92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92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CGC</w:t>
            </w:r>
            <w:r w:rsidRPr="007E4BE0">
              <w:rPr>
                <w:b/>
                <w:color w:val="FF0000"/>
              </w:rPr>
              <w:t>CG</w:t>
            </w:r>
            <w:r w:rsidRPr="007E4BE0">
              <w:rPr>
                <w:color w:val="222222"/>
              </w:rPr>
              <w:t>GCUCCGGCCG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7437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 miR292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92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5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GUCGUCGA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U</w:t>
            </w:r>
            <w:r w:rsidRPr="007E4BE0">
              <w:rPr>
                <w:b/>
                <w:color w:val="FF0000"/>
              </w:rPr>
              <w:t>UG</w:t>
            </w:r>
            <w:r w:rsidRPr="007E4BE0">
              <w:rPr>
                <w:color w:val="222222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3162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292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292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9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CGUCG</w:t>
            </w:r>
            <w:r w:rsidRPr="007E4BE0">
              <w:rPr>
                <w:b/>
                <w:color w:val="FF0000"/>
              </w:rPr>
              <w:t>CU</w:t>
            </w:r>
            <w:r w:rsidRPr="007E4BE0">
              <w:rPr>
                <w:color w:val="222222"/>
              </w:rPr>
              <w:t>GAUGGAGCCC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D87752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347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ra-miR347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1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AGU</w:t>
            </w:r>
            <w:r w:rsidRPr="007E4BE0">
              <w:rPr>
                <w:rFonts w:eastAsia="Times New Roman"/>
              </w:rPr>
              <w:t>GACUGGAUUUGUUGAC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A69128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51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hy-miR351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AA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UC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UUUGUCA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7304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52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352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7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GACC</w:t>
            </w:r>
            <w:r w:rsidRPr="007E4BE0">
              <w:rPr>
                <w:rFonts w:eastAsia="Times New Roman"/>
                <w:b/>
                <w:color w:val="FF0000"/>
              </w:rPr>
              <w:t>UU</w:t>
            </w:r>
            <w:r w:rsidRPr="007E4BE0">
              <w:rPr>
                <w:rFonts w:eastAsia="Times New Roman"/>
                <w:color w:val="222222"/>
              </w:rPr>
              <w:t>AUGAGCAGCU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755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62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vvi-miR362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8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GUCGCAGGAGAGAC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AC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3133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63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vvi-miR3633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2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t>UUCCC</w:t>
            </w:r>
            <w:r w:rsidRPr="007E4BE0">
              <w:rPr>
                <w:b/>
                <w:bCs/>
                <w:color w:val="FF0000"/>
              </w:rPr>
              <w:t>G</w:t>
            </w:r>
            <w:r w:rsidRPr="007E4BE0">
              <w:t>AUGCC</w:t>
            </w:r>
            <w:r w:rsidRPr="007E4BE0">
              <w:rPr>
                <w:b/>
                <w:bCs/>
                <w:color w:val="FF0000"/>
              </w:rPr>
              <w:t>UC</w:t>
            </w:r>
            <w:r w:rsidRPr="007E4BE0">
              <w:t>CCAUUCC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9655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6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vvi-miR36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3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</w:t>
            </w:r>
            <w:r w:rsidRPr="007E4BE0">
              <w:rPr>
                <w:b/>
                <w:bCs/>
                <w:color w:val="FF0000"/>
              </w:rPr>
              <w:t>G</w:t>
            </w:r>
            <w:r w:rsidRPr="007E4BE0">
              <w:rPr>
                <w:color w:val="222222"/>
              </w:rPr>
              <w:t>AUGUCCCA</w:t>
            </w:r>
            <w:r w:rsidRPr="007E4BE0">
              <w:rPr>
                <w:b/>
                <w:bCs/>
                <w:color w:val="FF0000"/>
              </w:rPr>
              <w:t>G</w:t>
            </w:r>
            <w:r w:rsidRPr="007E4BE0">
              <w:rPr>
                <w:color w:val="222222"/>
              </w:rPr>
              <w:t>ACAUGCC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8427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63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vvi-miR363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7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CGGUUUGCUUC</w:t>
            </w:r>
            <w:r w:rsidRPr="007E4BE0">
              <w:rPr>
                <w:b/>
                <w:bCs/>
                <w:color w:val="FF0000"/>
              </w:rPr>
              <w:t>C</w:t>
            </w:r>
            <w:r w:rsidRPr="007E4BE0">
              <w:rPr>
                <w:color w:val="222222"/>
              </w:rPr>
              <w:t>UUGA</w:t>
            </w:r>
            <w:r w:rsidRPr="007E4BE0">
              <w:rPr>
                <w:b/>
                <w:bCs/>
                <w:color w:val="FF0000"/>
              </w:rPr>
              <w:t>-</w:t>
            </w:r>
            <w:r w:rsidRPr="007E4BE0">
              <w:rPr>
                <w:color w:val="222222"/>
              </w:rPr>
              <w:t>AGAUU</w:t>
            </w:r>
            <w:r w:rsidRPr="007E4BE0">
              <w:rPr>
                <w:b/>
                <w:bCs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5691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395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si-miR395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0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FF0000"/>
              </w:rPr>
              <w:t>-</w:t>
            </w:r>
            <w:r w:rsidRPr="007E4BE0">
              <w:rPr>
                <w:rFonts w:eastAsia="Times New Roman"/>
                <w:color w:val="222222"/>
              </w:rPr>
              <w:t>G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CA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GAAAUCACGGU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7108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436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4364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5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AACAACAGCGG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G</w:t>
            </w:r>
            <w:r w:rsidRPr="007E4BE0">
              <w:rPr>
                <w:rFonts w:eastAsia="Times New Roman"/>
                <w:color w:val="FF0000"/>
              </w:rPr>
              <w:t>---</w:t>
            </w:r>
            <w:r w:rsidRPr="007E4BE0">
              <w:rPr>
                <w:rFonts w:eastAsia="Times New Roman"/>
                <w:color w:val="222222"/>
              </w:rPr>
              <w:t>CUUC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2986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36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436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CAUCAUAU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C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A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63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41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441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0.7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AU</w:t>
            </w:r>
            <w:r w:rsidRPr="007E4BE0">
              <w:rPr>
                <w:b/>
                <w:color w:val="FF0000"/>
              </w:rPr>
              <w:t>AA</w:t>
            </w:r>
            <w:r w:rsidRPr="007E4BE0">
              <w:rPr>
                <w:color w:val="222222"/>
              </w:rPr>
              <w:t>UAACUAAUUUGUCGG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9823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99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499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6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AGCGGCGGCG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JZ88504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499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499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3.8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CAGUGGCUUGGUUAAG</w:t>
            </w:r>
            <w:r w:rsidRPr="007E4BE0">
              <w:rPr>
                <w:b/>
                <w:color w:val="FF0000"/>
              </w:rPr>
              <w:t>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E40170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1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h-miR501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5.54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UUGUUAC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GAA</w:t>
            </w:r>
            <w:r w:rsidRPr="007E4BE0">
              <w:rPr>
                <w:b/>
                <w:color w:val="FF0000"/>
              </w:rPr>
              <w:t>N</w:t>
            </w:r>
            <w:r w:rsidRPr="007E4BE0">
              <w:rPr>
                <w:color w:val="222222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8573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3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503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5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GUACC</w:t>
            </w:r>
            <w:r w:rsidRPr="007E4BE0">
              <w:rPr>
                <w:color w:val="FF0000"/>
              </w:rPr>
              <w:t>--</w:t>
            </w:r>
            <w:r w:rsidRPr="007E4BE0">
              <w:rPr>
                <w:color w:val="222222"/>
              </w:rPr>
              <w:t>UUCAGAUAGUC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706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3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503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01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CUUUU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GC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879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04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504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0.0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AUAUAUAACAAGCA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8006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5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05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2.24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AAGAACCGGUAAUAAG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2077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5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05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2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GGCAGCACCACC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252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6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06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8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CCACUG</w:t>
            </w:r>
            <w:r w:rsidRPr="007E4BE0">
              <w:rPr>
                <w:b/>
                <w:color w:val="FF0000"/>
              </w:rPr>
              <w:t>AG</w:t>
            </w:r>
            <w:r w:rsidRPr="007E4BE0">
              <w:rPr>
                <w:color w:val="222222"/>
              </w:rPr>
              <w:t>AAAGGC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UG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6170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 xml:space="preserve">Spike 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6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06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54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AAUUUGUCCAUAGCAUCA</w:t>
            </w:r>
            <w:r w:rsidRPr="007E4BE0">
              <w:rPr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FL48886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7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07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6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C</w:t>
            </w:r>
            <w:r w:rsidRPr="007E4BE0">
              <w:rPr>
                <w:b/>
                <w:color w:val="FF0000"/>
              </w:rPr>
              <w:t>UA</w:t>
            </w:r>
            <w:r w:rsidRPr="007E4BE0">
              <w:rPr>
                <w:color w:val="222222"/>
              </w:rPr>
              <w:t>UAAGUAG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C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1901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7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07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4.9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CUC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C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CGUCC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12721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7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07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7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AAUGGGAGCAGAGCAGGU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8141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08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08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31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t>GCGAUGAUGGCCGCGCGGG</w:t>
            </w:r>
            <w:r w:rsidRPr="007E4BE0">
              <w:rPr>
                <w:b/>
                <w:color w:val="FF0000"/>
              </w:rPr>
              <w:t>C</w:t>
            </w:r>
            <w:r w:rsidRPr="007E4BE0">
              <w:t>U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6376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08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0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ACUACAAUUAUCUGAU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845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6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16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6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9.9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G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AGAGGGAGUA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FR8547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Egg Cel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67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6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8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ACUUUGGGUGUCAUUGGU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BQ60924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Endosperm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67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6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2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AAUGACACCC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GUGG</w:t>
            </w:r>
            <w:r w:rsidRPr="007E4BE0">
              <w:rPr>
                <w:b/>
                <w:color w:val="FF0000"/>
              </w:rPr>
              <w:t>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Q60924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Endosperm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69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6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2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UUUGACCA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AGAA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9709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69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6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7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GACCAAG</w:t>
            </w:r>
            <w:r w:rsidRPr="007E4BE0">
              <w:rPr>
                <w:rFonts w:eastAsia="Times New Roman"/>
                <w:color w:val="FF0000"/>
              </w:rPr>
              <w:t>--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AGA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9709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7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7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8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UU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GGACGGA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9630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174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7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56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UCCGUUCCA</w:t>
            </w:r>
            <w:r w:rsidRPr="007E4BE0">
              <w:rPr>
                <w:b/>
                <w:color w:val="FF0000"/>
              </w:rPr>
              <w:t>A</w:t>
            </w:r>
            <w:r w:rsidRPr="007E4BE0">
              <w:t>AA</w:t>
            </w:r>
            <w:r w:rsidRPr="007E4BE0">
              <w:rPr>
                <w:b/>
                <w:color w:val="FF0000"/>
              </w:rPr>
              <w:t>U</w:t>
            </w:r>
            <w:r w:rsidRPr="007E4BE0">
              <w:t>AGAU</w:t>
            </w:r>
            <w:r w:rsidRPr="007E4BE0">
              <w:rPr>
                <w:b/>
                <w:color w:val="FF0000"/>
              </w:rPr>
              <w:t>-</w:t>
            </w:r>
            <w:r w:rsidRPr="007E4BE0">
              <w:t>G</w:t>
            </w:r>
            <w:r w:rsidRPr="007E4BE0">
              <w:rPr>
                <w:b/>
                <w:color w:val="FF0000"/>
              </w:rPr>
              <w:t>A</w:t>
            </w:r>
            <w:r w:rsidRPr="007E4BE0"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9011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74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74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5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CA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C</w:t>
            </w:r>
            <w:r w:rsidRPr="007E4BE0">
              <w:rPr>
                <w:rFonts w:eastAsia="Times New Roman"/>
                <w:b/>
                <w:color w:val="FF0000"/>
              </w:rPr>
              <w:t>UA</w:t>
            </w:r>
            <w:r w:rsidRPr="007E4BE0">
              <w:rPr>
                <w:rFonts w:eastAsia="Times New Roman"/>
                <w:color w:val="222222"/>
              </w:rPr>
              <w:t>U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GGAACGGAG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D92732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18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1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9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UUUGGACAAAU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18276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0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520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6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UUAUUAUGG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GGAGG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B30728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em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2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2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9.27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CGCAGGAGAGAUGACACC</w:t>
            </w:r>
            <w:r w:rsidRPr="007E4BE0">
              <w:rPr>
                <w:b/>
                <w:color w:val="FF0000"/>
              </w:rPr>
              <w:t>G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7353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3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3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AGGAGGAU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GCCGUCUGG</w:t>
            </w:r>
            <w:r w:rsidRPr="007E4BE0">
              <w:rPr>
                <w:b/>
                <w:color w:val="FF0000"/>
              </w:rPr>
              <w:t>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AL81533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Embryo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3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3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1.72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UGUUG</w:t>
            </w:r>
            <w:r w:rsidRPr="007E4BE0">
              <w:rPr>
                <w:color w:val="FF0000"/>
              </w:rPr>
              <w:t>--</w:t>
            </w:r>
            <w:r w:rsidRPr="007E4BE0">
              <w:rPr>
                <w:color w:val="222222"/>
              </w:rPr>
              <w:t>GAUGGCAGA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70930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Kernel</w:t>
            </w:r>
          </w:p>
        </w:tc>
      </w:tr>
      <w:tr w:rsidR="00AF24A4" w:rsidRPr="007E4BE0" w:rsidTr="00061BA5">
        <w:trPr>
          <w:trHeight w:val="275"/>
        </w:trPr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5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5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0.61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AGGUGGAAGCAU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G</w:t>
            </w:r>
            <w:r w:rsidRPr="007E4BE0">
              <w:rPr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JZ89036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26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6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9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AC</w:t>
            </w:r>
            <w:r w:rsidRPr="007E4BE0">
              <w:rPr>
                <w:color w:val="222222"/>
              </w:rPr>
              <w:t>UGAUGUUGGAAUGG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72434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7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72e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7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AAUUG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AU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AU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796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8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8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8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CAUUGAAGAACA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GGAU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JZ88319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6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 xml:space="preserve">Seedling             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9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91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3.0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GAUGGAUGGA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UGGAUGG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7202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29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29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0.3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G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UG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UGAAGAUGA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1047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33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3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8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AGCUUCAGUU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677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38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38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5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UCGCUGUCGCGCGCG</w:t>
            </w:r>
            <w:r w:rsidRPr="007E4BE0">
              <w:rPr>
                <w:b/>
                <w:color w:val="FF0000"/>
              </w:rPr>
              <w:t>GC</w:t>
            </w:r>
            <w:r w:rsidRPr="007E4BE0">
              <w:rPr>
                <w:color w:val="222222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2387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ultur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38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387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9.2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U</w:t>
            </w:r>
            <w:r w:rsidRPr="007E4BE0">
              <w:rPr>
                <w:b/>
                <w:color w:val="FF0000"/>
              </w:rPr>
              <w:t>GG</w:t>
            </w:r>
            <w:r w:rsidRPr="007E4BE0">
              <w:t>CACGAACCGGUG</w:t>
            </w:r>
            <w:r w:rsidRPr="007E4BE0">
              <w:rPr>
                <w:b/>
                <w:color w:val="FF0000"/>
              </w:rPr>
              <w:t>A</w:t>
            </w:r>
            <w:r w:rsidRPr="007E4BE0">
              <w:t>UAAAGG</w:t>
            </w:r>
            <w:r w:rsidRPr="007E4BE0">
              <w:rPr>
                <w:b/>
                <w:color w:val="FF0000"/>
              </w:rPr>
              <w:t>U</w:t>
            </w:r>
            <w:r w:rsidRPr="007E4BE0">
              <w:t>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7507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49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49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6.0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G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AU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GAC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0973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0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0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0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C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U</w:t>
            </w:r>
            <w:r w:rsidRPr="007E4BE0">
              <w:rPr>
                <w:rFonts w:eastAsia="Times New Roman"/>
                <w:color w:val="FF0000"/>
              </w:rPr>
              <w:t>-</w:t>
            </w:r>
            <w:r w:rsidRPr="007E4BE0">
              <w:rPr>
                <w:color w:val="222222"/>
              </w:rPr>
              <w:t>CGGAUACGCGAU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0188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0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0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GAUG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UG</w:t>
            </w:r>
            <w:r w:rsidRPr="007E4BE0">
              <w:rPr>
                <w:rFonts w:eastAsia="Times New Roman"/>
                <w:color w:val="FF0000"/>
              </w:rPr>
              <w:t>--</w:t>
            </w:r>
            <w:r w:rsidRPr="007E4BE0">
              <w:rPr>
                <w:color w:val="222222"/>
              </w:rPr>
              <w:t>CUGGUGUG</w:t>
            </w:r>
            <w:r w:rsidRPr="007E4BE0">
              <w:rPr>
                <w:b/>
                <w:color w:val="FF0000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2833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2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2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2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GAGGAACAUAUUUACU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09448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2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2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5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CAGCCA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CAGUAAC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340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3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6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UGAACUCAAUCACUUGCU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282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3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3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9.24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AGAAAACG</w:t>
            </w:r>
            <w:r w:rsidRPr="007E4BE0">
              <w:rPr>
                <w:b/>
                <w:color w:val="FF0000"/>
              </w:rPr>
              <w:t>U</w:t>
            </w:r>
            <w:r w:rsidRPr="007E4BE0">
              <w:t>AUGCGCGUG</w:t>
            </w:r>
            <w:r w:rsidRPr="007E4BE0">
              <w:rPr>
                <w:b/>
                <w:color w:val="FF0000"/>
              </w:rPr>
              <w:t>U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E40038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Floret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4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5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4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</w:t>
            </w:r>
            <w:r w:rsidRPr="007E4BE0">
              <w:rPr>
                <w:b/>
                <w:color w:val="FF0000"/>
              </w:rPr>
              <w:t>-</w:t>
            </w:r>
            <w:r w:rsidRPr="007E4BE0">
              <w:rPr>
                <w:color w:val="222222"/>
              </w:rPr>
              <w:t>GAAU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AUAUUUUCUU</w:t>
            </w:r>
            <w:r w:rsidRPr="007E4BE0">
              <w:rPr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E48927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56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mtr-miR556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GAGUCUUUU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UGA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92310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sbi-miR5564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4.1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  <w:rPr>
                <w:color w:val="222222"/>
              </w:rPr>
            </w:pPr>
            <w:r w:rsidRPr="007E4BE0">
              <w:rPr>
                <w:color w:val="222222"/>
              </w:rPr>
              <w:t>GCAAUUCGUCGAAC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U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D88791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5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0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  <w:rPr>
                <w:color w:val="222222"/>
              </w:rPr>
            </w:pPr>
            <w:r w:rsidRPr="007E4BE0">
              <w:rPr>
                <w:color w:val="222222"/>
              </w:rPr>
              <w:t>AACACAUGUGGAUUGAG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AA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4851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sbi-miR5565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2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CA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UGGAUUG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CGAA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51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c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sbi-miR5565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9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CCA</w:t>
            </w:r>
            <w:r w:rsidRPr="007E4BE0">
              <w:rPr>
                <w:color w:val="222222"/>
              </w:rPr>
              <w:t>ACACAUGUGGAUUGAGG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51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d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sbi-miR5565e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79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GUUUGGAUGUUGUCG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D4912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e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5e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78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GUUUGGAUG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U</w:t>
            </w:r>
            <w:r w:rsidRPr="007E4BE0">
              <w:rPr>
                <w:b/>
                <w:color w:val="FF0000"/>
              </w:rPr>
              <w:t>GA</w:t>
            </w:r>
            <w:r w:rsidRPr="007E4BE0">
              <w:rPr>
                <w:color w:val="222222"/>
              </w:rPr>
              <w:t>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D4912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f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5f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72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GUCGGAUU</w:t>
            </w:r>
            <w:r w:rsidRPr="007E4BE0">
              <w:rPr>
                <w:b/>
                <w:color w:val="FF0000"/>
              </w:rPr>
              <w:t>CGC</w:t>
            </w:r>
            <w:r w:rsidRPr="007E4BE0">
              <w:rPr>
                <w:color w:val="222222"/>
              </w:rPr>
              <w:t>AUCAA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51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565g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5g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6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CA</w:t>
            </w:r>
            <w:r w:rsidRPr="007E4BE0">
              <w:rPr>
                <w:b/>
                <w:color w:val="FF0000"/>
              </w:rPr>
              <w:t>UC</w:t>
            </w:r>
            <w:r w:rsidRPr="007E4BE0">
              <w:rPr>
                <w:color w:val="222222"/>
              </w:rPr>
              <w:t>UCAAUCCAC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4912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5h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sbi-miR5565g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5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CAUGUGGAUUGAGAUGAA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4912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8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8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1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CUGUUC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AAGU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6207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8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8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6.4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UUAC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AACGGA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D93510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vary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8c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8d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9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</w:t>
            </w:r>
            <w:r w:rsidRPr="007E4BE0">
              <w:rPr>
                <w:b/>
                <w:color w:val="FF0000"/>
              </w:rPr>
              <w:t>UU</w:t>
            </w:r>
            <w:r w:rsidRPr="007E4BE0">
              <w:rPr>
                <w:color w:val="222222"/>
              </w:rPr>
              <w:t>UU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AGA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AUA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62624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8d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8f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CUUAU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UGGAAUG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D8744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568e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5568g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3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000000"/>
              </w:rPr>
              <w:t>AGAACAUCUUAUAAUUUGG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BJ28887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64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h-miR564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2.8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AAGAAGAU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AUAGAAUU</w:t>
            </w:r>
            <w:r w:rsidRPr="007E4BE0">
              <w:rPr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64649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66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h-miR566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1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AG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GUUAGUGCAAUGG</w:t>
            </w:r>
            <w:r w:rsidRPr="007E4BE0">
              <w:rPr>
                <w:b/>
                <w:color w:val="FF0000"/>
              </w:rPr>
              <w:t>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1163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67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567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4.0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GGUG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CCC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GAAGUU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657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72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ra-miR572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11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AG</w:t>
            </w:r>
            <w:r w:rsidRPr="007E4BE0">
              <w:rPr>
                <w:rFonts w:eastAsia="Times New Roman"/>
                <w:color w:val="222222"/>
              </w:rPr>
              <w:t>AAAUGGAG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GAGAAAUGGA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J59316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78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ma-miR57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6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A</w:t>
            </w:r>
            <w:r w:rsidRPr="007E4BE0">
              <w:rPr>
                <w:b/>
                <w:color w:val="FF0000"/>
              </w:rPr>
              <w:t>G</w:t>
            </w:r>
            <w:r w:rsidRPr="007E4BE0">
              <w:t>G</w:t>
            </w:r>
            <w:r w:rsidRPr="007E4BE0">
              <w:rPr>
                <w:b/>
                <w:color w:val="FF0000"/>
              </w:rPr>
              <w:t>G</w:t>
            </w:r>
            <w:r w:rsidRPr="007E4BE0">
              <w:t>CGACGGGGAGGACGC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714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80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80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3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AGGCAAAGACAAU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17981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80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80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0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UCGUCGCCGGCGA</w:t>
            </w:r>
            <w:r w:rsidRPr="007E4BE0">
              <w:rPr>
                <w:b/>
                <w:color w:val="FF0000"/>
              </w:rPr>
              <w:t>A</w:t>
            </w:r>
            <w:r w:rsidRPr="007E4BE0">
              <w:t>C</w:t>
            </w:r>
            <w:r w:rsidRPr="007E4BE0">
              <w:rPr>
                <w:b/>
                <w:color w:val="FF0000"/>
              </w:rPr>
              <w:t>C</w:t>
            </w:r>
            <w:r w:rsidRPr="007E4BE0">
              <w:t>CA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62394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81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81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UCA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AGGA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GCAA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4143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582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82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CUGA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AGAAGUCAAUGGCG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3129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583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58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UCCUCCUCGGGCUC</w:t>
            </w:r>
            <w:r w:rsidRPr="007E4BE0">
              <w:rPr>
                <w:b/>
                <w:color w:val="FF0000"/>
              </w:rPr>
              <w:t>C</w:t>
            </w:r>
            <w:r w:rsidRPr="007E4BE0">
              <w:t>UC</w:t>
            </w:r>
            <w:r w:rsidRPr="007E4BE0">
              <w:rPr>
                <w:b/>
                <w:color w:val="FF0000"/>
              </w:rPr>
              <w:t>C</w:t>
            </w:r>
            <w:r w:rsidRPr="007E4BE0">
              <w:t>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73082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6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istil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02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ly-miR602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3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UCU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GC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AGAGUUGUAUUG</w:t>
            </w:r>
            <w:r w:rsidRPr="007E4BE0">
              <w:rPr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J90515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03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na-miR603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8.8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CUGAUGU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AUAGCUUUGG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BE49760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0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na-miR60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1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GGAGUAGAAAAUGCAG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C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8868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1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ca-miR611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5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CUUUAUGUCACGAUG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AUGA</w:t>
            </w:r>
            <w:r w:rsidRPr="007E4BE0">
              <w:rPr>
                <w:rFonts w:eastAsia="Times New Roman"/>
                <w:color w:val="FF0000"/>
              </w:rPr>
              <w:t>-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BE63785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1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ca-miR611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4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CAUGCUUGUG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UCAAA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GAU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1084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6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nta-miR6164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71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UCA</w:t>
            </w:r>
            <w:r w:rsidRPr="007E4BE0">
              <w:rPr>
                <w:rFonts w:eastAsia="Times New Roman"/>
                <w:b/>
                <w:color w:val="FF0000"/>
              </w:rPr>
              <w:t>AU</w:t>
            </w:r>
            <w:r w:rsidRPr="007E4BE0">
              <w:rPr>
                <w:rFonts w:eastAsia="Times New Roman"/>
                <w:color w:val="222222"/>
              </w:rPr>
              <w:t>UAA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UUGAAACG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J62834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allu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7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7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6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CCAUGGACAGAAGGCACU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0741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617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7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5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CCAGUCG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CCAGGGGG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4928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2.7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GUGGAAGAA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GGG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6658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1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0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UGCUCUUCAUGGACUGCGGCGC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5972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8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GUGUGUGAUGGAUGGCU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1980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3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GCGAGUUGGCUGCAAGU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8760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6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CGUCGGAUCUG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G</w:t>
            </w:r>
            <w:r w:rsidRPr="007E4BE0">
              <w:rPr>
                <w:b/>
                <w:color w:val="FF0000"/>
              </w:rPr>
              <w:t>CG</w:t>
            </w:r>
            <w:r w:rsidRPr="007E4BE0">
              <w:rPr>
                <w:color w:val="222222"/>
              </w:rPr>
              <w:t>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DR73554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6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0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ACAGGUUCGGCGACCU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K20426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8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0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GUGGAUCGAUGAACCCGGC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7285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618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8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8.0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UGAUGCUGUGGUGAU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07164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6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AGGAAAGGAAGAAGCC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2862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1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6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GAUUUGUCUAGAUAU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6627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1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1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3.2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GAUUUGUCU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U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627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1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GGAGAGG</w:t>
            </w:r>
            <w:r w:rsidRPr="007E4BE0">
              <w:rPr>
                <w:b/>
                <w:color w:val="FF0000"/>
              </w:rPr>
              <w:t>AA</w:t>
            </w:r>
            <w:r w:rsidRPr="007E4BE0">
              <w:rPr>
                <w:color w:val="222222"/>
              </w:rPr>
              <w:t>GG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GGAU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8841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62.7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CUCUGCCACCGGUCCAUGACG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HX02280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53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t>GAGUACGU</w:t>
            </w:r>
            <w:r w:rsidRPr="007E4BE0">
              <w:rPr>
                <w:b/>
                <w:color w:val="FF0000"/>
              </w:rPr>
              <w:t>G</w:t>
            </w:r>
            <w:r w:rsidRPr="007E4BE0">
              <w:t>GUAGGGAU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259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19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53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ACGAGGAGAUGGAGAG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31279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619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19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9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ACAGAAUUCUCACAGUG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92500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ling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0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0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3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A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UUUAAGC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G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612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0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0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5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GGAGAAUAAUUAGAGCUGU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AL81207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6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Endosperm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0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0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2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G</w:t>
            </w:r>
            <w:r w:rsidRPr="007E4BE0">
              <w:rPr>
                <w:b/>
                <w:color w:val="FF0000"/>
              </w:rPr>
              <w:t>C</w:t>
            </w:r>
            <w:r w:rsidRPr="007E4BE0">
              <w:t>AUG</w:t>
            </w:r>
            <w:r w:rsidRPr="007E4BE0">
              <w:rPr>
                <w:b/>
                <w:color w:val="FF0000"/>
              </w:rPr>
              <w:t>C</w:t>
            </w:r>
            <w:r w:rsidRPr="007E4BE0">
              <w:t>UUGGAUACGUUUUA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6234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0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0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3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GACGACCUGGGCGCCGA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3934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0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0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19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C</w:t>
            </w:r>
            <w:r w:rsidRPr="007E4BE0">
              <w:rPr>
                <w:color w:val="222222"/>
              </w:rPr>
              <w:t>AGAUC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AG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UG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9291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1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1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7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AGAU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UACAGACU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4614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1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hvu-miR621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69.17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ACGACGACGAGCACGAC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0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8445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622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622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3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UC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AUA</w:t>
            </w:r>
            <w:r w:rsidRPr="007E4BE0">
              <w:rPr>
                <w:color w:val="222222"/>
              </w:rPr>
              <w:t>AAAUUAUAAGACA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8383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24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622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UUAUAU</w:t>
            </w:r>
            <w:r w:rsidRPr="007E4BE0">
              <w:rPr>
                <w:b/>
                <w:color w:val="FF0000"/>
              </w:rPr>
              <w:t>UA</w:t>
            </w:r>
            <w:r w:rsidRPr="007E4BE0">
              <w:rPr>
                <w:color w:val="222222"/>
              </w:rPr>
              <w:t>UAGGACGGAG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K20380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24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622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5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UCCGUCCUA</w:t>
            </w:r>
            <w:r w:rsidRPr="007E4BE0">
              <w:rPr>
                <w:b/>
                <w:color w:val="FF0000"/>
              </w:rPr>
              <w:t>UA</w:t>
            </w:r>
            <w:r w:rsidRPr="007E4BE0">
              <w:t>AUAUAAG</w:t>
            </w:r>
            <w:r w:rsidRPr="007E4BE0">
              <w:rPr>
                <w:b/>
                <w:color w:val="FF0000"/>
              </w:rPr>
              <w:t>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380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2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622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0.3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ACUA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UCAAAAGAUU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CU</w:t>
            </w:r>
            <w:r w:rsidRPr="007E4BE0">
              <w:rPr>
                <w:rFonts w:eastAsia="Times New Roman"/>
                <w:color w:val="FF0000"/>
              </w:rPr>
              <w:t>-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48489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3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bi-miR62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0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GGUUUUGGUAA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AL81640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Embryo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4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624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9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GGGGAUUUCCUGCCGGA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7456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4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62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5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U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AUGGAGGUAGU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5937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4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6249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5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AG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GCCGGC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1479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625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sa-miR625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AGGAAAGUGGGCAGUUGG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A71968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Kerne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7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pe-miR627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0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8.7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U</w:t>
            </w:r>
            <w:r w:rsidRPr="007E4BE0">
              <w:rPr>
                <w:rFonts w:eastAsia="Times New Roman"/>
                <w:color w:val="222222"/>
              </w:rPr>
              <w:t>UGGAAG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AGCAAGGGGAA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5898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7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pe-miR627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2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AGG</w:t>
            </w:r>
            <w:r w:rsidRPr="007E4BE0">
              <w:rPr>
                <w:b/>
                <w:color w:val="FF0000"/>
              </w:rPr>
              <w:t>GG</w:t>
            </w:r>
            <w:r w:rsidRPr="007E4BE0">
              <w:rPr>
                <w:color w:val="222222"/>
              </w:rPr>
              <w:t>CAUACAAAUAUUC</w:t>
            </w:r>
            <w:r w:rsidRPr="007E4BE0">
              <w:rPr>
                <w:color w:val="FF0000"/>
              </w:rPr>
              <w:t>-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1831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28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pe-miR628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6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93.11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AA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G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AGUGGGAAAAU</w:t>
            </w:r>
            <w:r w:rsidRPr="007E4BE0">
              <w:rPr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6246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642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6426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8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G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GGAGAC</w:t>
            </w:r>
            <w:r w:rsidRPr="007E4BE0">
              <w:rPr>
                <w:b/>
                <w:color w:val="FF0000"/>
              </w:rPr>
              <w:t>GG</w:t>
            </w:r>
            <w:r w:rsidRPr="007E4BE0">
              <w:rPr>
                <w:color w:val="222222"/>
              </w:rPr>
              <w:t>UGG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UGAA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982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48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hr-miR748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0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CCA</w:t>
            </w:r>
            <w:r w:rsidRPr="007E4BE0">
              <w:rPr>
                <w:rFonts w:eastAsia="Times New Roman"/>
                <w:color w:val="222222"/>
              </w:rPr>
              <w:t>UGA</w:t>
            </w:r>
            <w:r w:rsidRPr="007E4BE0">
              <w:rPr>
                <w:rFonts w:eastAsia="Times New Roman"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ACAGGGGACAAA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A6531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49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ra-miR7494c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53.9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G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GGAAAACAGAGGGAGAA</w:t>
            </w:r>
            <w:r w:rsidRPr="007E4BE0">
              <w:rPr>
                <w:b/>
                <w:color w:val="FF0000"/>
              </w:rPr>
              <w:t>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2551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49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hr-miR749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01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6.57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A</w:t>
            </w:r>
            <w:r w:rsidRPr="007E4BE0">
              <w:rPr>
                <w:rFonts w:eastAsia="Times New Roman"/>
                <w:color w:val="222222"/>
              </w:rPr>
              <w:t>AUGUGGACUGUCA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AUGGG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8552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751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hr-miR751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2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GC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CU</w:t>
            </w:r>
            <w:r w:rsidRPr="007E4BE0">
              <w:rPr>
                <w:rFonts w:eastAsia="Times New Roman"/>
                <w:b/>
                <w:color w:val="FF0000"/>
              </w:rPr>
              <w:t>AA</w:t>
            </w:r>
            <w:r w:rsidRPr="007E4BE0">
              <w:rPr>
                <w:rFonts w:eastAsia="Times New Roman"/>
                <w:color w:val="222222"/>
              </w:rPr>
              <w:t>UAGUUAUGC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5090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1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1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6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U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AU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UAUUAC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2052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2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25b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2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GC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A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UC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UUUG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60289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h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30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3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28.0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UUUCUCCCGCAGCUGUUC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3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pStyle w:val="itemid"/>
              <w:shd w:val="clear" w:color="auto" w:fill="FFFFFF"/>
              <w:spacing w:before="0" w:beforeAutospacing="0" w:after="0" w:afterAutospacing="0" w:line="480" w:lineRule="auto"/>
              <w:jc w:val="center"/>
            </w:pPr>
            <w:r w:rsidRPr="007E4BE0">
              <w:t>CK16757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3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3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6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64.4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UGCGUUGGCG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GCGAGAA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6744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isti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7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CGGU</w:t>
            </w:r>
            <w:r w:rsidRPr="007E4BE0">
              <w:rPr>
                <w:b/>
                <w:color w:val="FF0000"/>
              </w:rPr>
              <w:t>GU</w:t>
            </w:r>
            <w:r w:rsidRPr="007E4BE0">
              <w:rPr>
                <w:color w:val="222222"/>
              </w:rPr>
              <w:t>GA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AAGAGACGC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E42439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Endosperm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4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4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8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UAUGUUUUC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GU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4146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4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4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64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UCGUCGAGGGCGGAG</w:t>
            </w:r>
            <w:r w:rsidRPr="007E4BE0">
              <w:rPr>
                <w:b/>
                <w:color w:val="FF0000"/>
              </w:rPr>
              <w:t>GCG</w:t>
            </w:r>
            <w:r w:rsidRPr="007E4BE0">
              <w:rPr>
                <w:color w:val="222222"/>
              </w:rPr>
              <w:t>G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20005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5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7768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6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6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77.78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CGG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G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ACGGCCCC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9526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68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68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2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65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GGC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GUCCUCGA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GGGA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72148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Kernel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7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7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78.5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U</w:t>
            </w:r>
            <w:r w:rsidRPr="007E4BE0">
              <w:rPr>
                <w:b/>
                <w:color w:val="FF0000"/>
              </w:rPr>
              <w:t>CUG</w:t>
            </w:r>
            <w:r w:rsidRPr="007E4BE0">
              <w:rPr>
                <w:color w:val="222222"/>
              </w:rPr>
              <w:t>UUCGGCUGACACG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BJ26191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pike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75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7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7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CG</w:t>
            </w:r>
            <w:r w:rsidRPr="007E4BE0">
              <w:rPr>
                <w:b/>
                <w:color w:val="FF0000"/>
              </w:rPr>
              <w:t>AG</w:t>
            </w:r>
            <w:r w:rsidRPr="007E4BE0">
              <w:rPr>
                <w:color w:val="222222"/>
              </w:rPr>
              <w:t>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CUGAAGCA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G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0182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75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7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55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CUAGUGCU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GA</w:t>
            </w:r>
            <w:r w:rsidRPr="007E4BE0">
              <w:rPr>
                <w:color w:val="FF0000"/>
              </w:rPr>
              <w:t>-</w:t>
            </w:r>
            <w:r w:rsidRPr="007E4BE0">
              <w:rPr>
                <w:color w:val="222222"/>
              </w:rPr>
              <w:t>AAAA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GGU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801823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0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7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7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1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0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AGAUGGUGU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UUG</w:t>
            </w:r>
            <w:r w:rsidRPr="007E4BE0">
              <w:rPr>
                <w:b/>
                <w:color w:val="FF0000"/>
              </w:rPr>
              <w:t>UC</w:t>
            </w:r>
            <w:r w:rsidRPr="007E4BE0">
              <w:rPr>
                <w:color w:val="222222"/>
              </w:rPr>
              <w:t>G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6919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e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82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82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8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30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ACCUGCUCUGA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CAUGUU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5272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786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di-miR7786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5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iCs/>
              </w:rPr>
              <w:t>-43.03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GCACAAACUG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G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31786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Ovary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781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781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9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AUUGUUUUUA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GCUUU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08934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82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782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9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C</w:t>
            </w:r>
            <w:r w:rsidRPr="007E4BE0">
              <w:rPr>
                <w:color w:val="222222"/>
              </w:rPr>
              <w:t>UGACAUGGACA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AAAU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645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782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tc-miR7829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3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9.55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CAGAA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C</w:t>
            </w: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CCAAGCCCA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72943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ultured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01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u-miR801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2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AUUGU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U</w:t>
            </w:r>
            <w:r w:rsidRPr="007E4BE0">
              <w:rPr>
                <w:rFonts w:eastAsia="Times New Roman"/>
                <w:b/>
                <w:color w:val="FF0000"/>
              </w:rPr>
              <w:t>UG</w:t>
            </w:r>
            <w:r w:rsidRPr="007E4BE0">
              <w:rPr>
                <w:rFonts w:eastAsia="Times New Roman"/>
                <w:color w:val="222222"/>
              </w:rPr>
              <w:t>UAUUGUAUUGUAUU</w:t>
            </w:r>
            <w:r w:rsidRPr="007E4BE0">
              <w:rPr>
                <w:rFonts w:eastAsia="Times New Roman"/>
                <w:b/>
                <w:color w:val="FF0000"/>
              </w:rPr>
              <w:t>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CJ57896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01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u-miR801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6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</w:t>
            </w:r>
            <w:r w:rsidRPr="007E4BE0">
              <w:rPr>
                <w:color w:val="222222"/>
              </w:rPr>
              <w:t>UUU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AUUUUCAAGGUCCAAUA</w:t>
            </w:r>
            <w:r w:rsidRPr="007E4BE0">
              <w:rPr>
                <w:b/>
                <w:color w:val="FF0000"/>
              </w:rPr>
              <w:t>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V76261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044a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u-miR804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5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CUCC</w:t>
            </w:r>
            <w:r w:rsidRPr="007E4BE0">
              <w:rPr>
                <w:b/>
                <w:color w:val="FF0000"/>
              </w:rPr>
              <w:t>U</w:t>
            </w:r>
            <w:r w:rsidRPr="007E4BE0">
              <w:rPr>
                <w:color w:val="222222"/>
              </w:rPr>
              <w:t>GC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AUAUUUGAAAC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93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044b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u-miR804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6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38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222222"/>
              </w:rPr>
              <w:t>UUUCAAAUAUGG</w:t>
            </w:r>
            <w:r w:rsidRPr="007E4BE0">
              <w:rPr>
                <w:b/>
                <w:color w:val="FF0000"/>
              </w:rPr>
              <w:t>CA</w:t>
            </w:r>
            <w:r w:rsidRPr="007E4BE0">
              <w:rPr>
                <w:color w:val="222222"/>
              </w:rPr>
              <w:t>GGAGAUG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DR73939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123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ppe-miR8123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3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65.9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UGUGCCAU</w:t>
            </w:r>
            <w:r w:rsidRPr="007E4BE0">
              <w:rPr>
                <w:b/>
                <w:color w:val="FF0000"/>
              </w:rPr>
              <w:t>C</w:t>
            </w:r>
            <w:r w:rsidRPr="007E4BE0">
              <w:rPr>
                <w:color w:val="222222"/>
              </w:rPr>
              <w:t>GC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CAAG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8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A620960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lastRenderedPageBreak/>
              <w:t>tae-miR813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pa-miR813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7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8.8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b/>
                <w:color w:val="FF0000"/>
              </w:rPr>
              <w:t>UGA</w:t>
            </w:r>
            <w:r w:rsidRPr="007E4BE0">
              <w:rPr>
                <w:rFonts w:eastAsia="Times New Roman"/>
                <w:color w:val="222222"/>
              </w:rPr>
              <w:t>AUUUUGCAGGGUUG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HX08257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7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154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pa-miR8154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5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1.5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color w:val="FF0000"/>
              </w:rPr>
              <w:t>G</w:t>
            </w:r>
            <w:r w:rsidRPr="007E4BE0">
              <w:rPr>
                <w:rFonts w:eastAsia="Times New Roman"/>
                <w:color w:val="222222"/>
              </w:rPr>
              <w:t>AGAGGAGGAGAUGAAGAGG</w:t>
            </w:r>
            <w:r w:rsidRPr="007E4BE0">
              <w:rPr>
                <w:b/>
                <w:color w:val="FF0000"/>
              </w:rPr>
              <w:t>A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2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B307389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0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Stem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59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tr-miR8595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98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70.1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C</w:t>
            </w:r>
            <w:r w:rsidRPr="007E4BE0">
              <w:rPr>
                <w:rFonts w:eastAsia="Times New Roman"/>
                <w:b/>
                <w:color w:val="FF0000"/>
              </w:rPr>
              <w:t>U</w:t>
            </w:r>
            <w:r w:rsidRPr="007E4BE0">
              <w:rPr>
                <w:rFonts w:eastAsia="Times New Roman"/>
                <w:color w:val="222222"/>
              </w:rPr>
              <w:t>C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A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UGAAGGUCUUGGC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</w:rPr>
              <w:t>BE500182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 xml:space="preserve">Spike 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659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ra-miR8659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13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U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UUAAGGUUGUU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GUGG</w:t>
            </w:r>
            <w:r w:rsidRPr="007E4BE0">
              <w:rPr>
                <w:b/>
                <w:color w:val="FF0000"/>
              </w:rPr>
              <w:t>G</w:t>
            </w:r>
            <w:r w:rsidRPr="007E4BE0">
              <w:rPr>
                <w:color w:val="222222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F133375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2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s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8728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gra-miR8728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74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85.3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GGGCUUGGGC</w:t>
            </w:r>
            <w:r w:rsidRPr="007E4BE0">
              <w:rPr>
                <w:b/>
                <w:color w:val="FF0000"/>
              </w:rPr>
              <w:t>UC</w:t>
            </w:r>
            <w:r w:rsidRPr="007E4BE0">
              <w:t>AA</w:t>
            </w:r>
            <w:r w:rsidRPr="007E4BE0">
              <w:rPr>
                <w:b/>
                <w:color w:val="FF0000"/>
              </w:rPr>
              <w:t>GC</w:t>
            </w:r>
            <w:r w:rsidRPr="007E4BE0">
              <w:t>UUAGGCU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4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4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GH722898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6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Leaf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9555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ra-miR9555a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140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43.6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b/>
                <w:color w:val="FF0000"/>
              </w:rPr>
              <w:t>AUU</w:t>
            </w:r>
            <w:r w:rsidRPr="007E4BE0">
              <w:rPr>
                <w:rFonts w:eastAsia="Times New Roman"/>
                <w:color w:val="222222"/>
              </w:rPr>
              <w:t>UAAGCUUUACGGGAAACC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K168001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Crown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955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ra-miR955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7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0.4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UUUUGCGUUUCAA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UCGGUC</w:t>
            </w:r>
            <w:r w:rsidRPr="007E4BE0">
              <w:rPr>
                <w:b/>
                <w:color w:val="FF0000"/>
              </w:rPr>
              <w:t>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HX136407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5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8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Root</w:t>
            </w:r>
          </w:p>
        </w:tc>
      </w:tr>
      <w:tr w:rsidR="00AF24A4" w:rsidRPr="007E4BE0" w:rsidTr="00061BA5">
        <w:tc>
          <w:tcPr>
            <w:tcW w:w="1615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tae-miR9567</w:t>
            </w:r>
          </w:p>
        </w:tc>
        <w:tc>
          <w:tcPr>
            <w:tcW w:w="180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bra-miR9567</w:t>
            </w:r>
          </w:p>
        </w:tc>
        <w:tc>
          <w:tcPr>
            <w:tcW w:w="54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99</w:t>
            </w:r>
          </w:p>
        </w:tc>
        <w:tc>
          <w:tcPr>
            <w:tcW w:w="90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-23.70</w:t>
            </w:r>
          </w:p>
        </w:tc>
        <w:tc>
          <w:tcPr>
            <w:tcW w:w="4680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rPr>
                <w:rFonts w:eastAsia="Times New Roman"/>
                <w:color w:val="222222"/>
              </w:rPr>
              <w:t>AAACUA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GU</w:t>
            </w:r>
            <w:r w:rsidRPr="007E4BE0">
              <w:rPr>
                <w:rFonts w:eastAsia="Times New Roman"/>
                <w:b/>
                <w:color w:val="FF0000"/>
              </w:rPr>
              <w:t>C</w:t>
            </w:r>
            <w:r w:rsidRPr="007E4BE0">
              <w:rPr>
                <w:rFonts w:eastAsia="Times New Roman"/>
                <w:color w:val="222222"/>
              </w:rPr>
              <w:t>UUGCU</w:t>
            </w:r>
            <w:r w:rsidRPr="007E4BE0">
              <w:rPr>
                <w:rFonts w:eastAsia="Times New Roman"/>
                <w:b/>
                <w:color w:val="FF0000"/>
              </w:rPr>
              <w:t>A</w:t>
            </w:r>
            <w:r w:rsidRPr="007E4BE0">
              <w:rPr>
                <w:rFonts w:eastAsia="Times New Roman"/>
                <w:color w:val="222222"/>
              </w:rPr>
              <w:t>AGA</w:t>
            </w:r>
          </w:p>
        </w:tc>
        <w:tc>
          <w:tcPr>
            <w:tcW w:w="666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</w:t>
            </w:r>
          </w:p>
        </w:tc>
        <w:tc>
          <w:tcPr>
            <w:tcW w:w="567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21</w:t>
            </w:r>
          </w:p>
        </w:tc>
        <w:tc>
          <w:tcPr>
            <w:tcW w:w="1134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CJ550024</w:t>
            </w:r>
          </w:p>
        </w:tc>
        <w:tc>
          <w:tcPr>
            <w:tcW w:w="873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'</w:t>
            </w:r>
          </w:p>
        </w:tc>
        <w:tc>
          <w:tcPr>
            <w:tcW w:w="720" w:type="dxa"/>
            <w:vAlign w:val="center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t>33</w:t>
            </w:r>
          </w:p>
        </w:tc>
        <w:tc>
          <w:tcPr>
            <w:tcW w:w="540" w:type="dxa"/>
          </w:tcPr>
          <w:p w:rsidR="00AF24A4" w:rsidRPr="007E4BE0" w:rsidRDefault="00AF24A4" w:rsidP="00061BA5">
            <w:pPr>
              <w:spacing w:line="480" w:lineRule="auto"/>
              <w:jc w:val="center"/>
            </w:pPr>
            <w:r w:rsidRPr="007E4BE0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127" w:type="dxa"/>
            <w:vAlign w:val="center"/>
          </w:tcPr>
          <w:p w:rsidR="00AF24A4" w:rsidRPr="007E4BE0" w:rsidRDefault="00AF24A4" w:rsidP="00061BA5">
            <w:pPr>
              <w:spacing w:line="480" w:lineRule="auto"/>
            </w:pPr>
            <w:r w:rsidRPr="007E4BE0">
              <w:t>Anther</w:t>
            </w:r>
          </w:p>
        </w:tc>
      </w:tr>
    </w:tbl>
    <w:p w:rsidR="005B2D28" w:rsidRDefault="00154837"/>
    <w:sectPr w:rsidR="005B2D28" w:rsidSect="00AF24A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837" w:rsidRDefault="00154837">
      <w:pPr>
        <w:spacing w:after="0" w:line="240" w:lineRule="auto"/>
      </w:pPr>
      <w:r>
        <w:separator/>
      </w:r>
    </w:p>
  </w:endnote>
  <w:endnote w:type="continuationSeparator" w:id="0">
    <w:p w:rsidR="00154837" w:rsidRDefault="00154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3230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139A" w:rsidRDefault="00B042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C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139A" w:rsidRDefault="00154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837" w:rsidRDefault="00154837">
      <w:pPr>
        <w:spacing w:after="0" w:line="240" w:lineRule="auto"/>
      </w:pPr>
      <w:r>
        <w:separator/>
      </w:r>
    </w:p>
  </w:footnote>
  <w:footnote w:type="continuationSeparator" w:id="0">
    <w:p w:rsidR="00154837" w:rsidRDefault="001548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850FB"/>
    <w:multiLevelType w:val="hybridMultilevel"/>
    <w:tmpl w:val="BF8E5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E23A7"/>
    <w:multiLevelType w:val="hybridMultilevel"/>
    <w:tmpl w:val="14D0B9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4A4"/>
    <w:rsid w:val="00154837"/>
    <w:rsid w:val="008B2720"/>
    <w:rsid w:val="00AD5043"/>
    <w:rsid w:val="00AF24A4"/>
    <w:rsid w:val="00B04200"/>
    <w:rsid w:val="00B578B6"/>
    <w:rsid w:val="00BA6C89"/>
    <w:rsid w:val="00E0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11FD7-4823-420B-B43C-5D0EACE41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4A4"/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4A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24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24A4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2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4A4"/>
    <w:rPr>
      <w:rFonts w:ascii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F24A4"/>
  </w:style>
  <w:style w:type="character" w:styleId="Hyperlink">
    <w:name w:val="Hyperlink"/>
    <w:uiPriority w:val="99"/>
    <w:unhideWhenUsed/>
    <w:rsid w:val="00AF24A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24A4"/>
    <w:pPr>
      <w:spacing w:line="256" w:lineRule="auto"/>
      <w:ind w:left="720"/>
      <w:contextualSpacing/>
    </w:pPr>
  </w:style>
  <w:style w:type="character" w:customStyle="1" w:styleId="fontstyle01">
    <w:name w:val="fontstyle01"/>
    <w:basedOn w:val="DefaultParagraphFont"/>
    <w:rsid w:val="00AF24A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F24A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itemid">
    <w:name w:val="itemid"/>
    <w:basedOn w:val="Normal"/>
    <w:rsid w:val="00AF24A4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customStyle="1" w:styleId="apple-converted-space">
    <w:name w:val="apple-converted-space"/>
    <w:basedOn w:val="DefaultParagraphFont"/>
    <w:rsid w:val="00AF24A4"/>
  </w:style>
  <w:style w:type="paragraph" w:styleId="NormalWeb">
    <w:name w:val="Normal (Web)"/>
    <w:basedOn w:val="Normal"/>
    <w:uiPriority w:val="99"/>
    <w:semiHidden/>
    <w:unhideWhenUsed/>
    <w:rsid w:val="00AF24A4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2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4A4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2748</Words>
  <Characters>1566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1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hammad</dc:creator>
  <cp:keywords/>
  <dc:description/>
  <cp:lastModifiedBy>Khan, Muhammad</cp:lastModifiedBy>
  <cp:revision>2</cp:revision>
  <dcterms:created xsi:type="dcterms:W3CDTF">2018-06-20T15:29:00Z</dcterms:created>
  <dcterms:modified xsi:type="dcterms:W3CDTF">2018-06-20T15:29:00Z</dcterms:modified>
</cp:coreProperties>
</file>